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8A0DD" w14:textId="2D0F4AC5" w:rsidR="000C34C5" w:rsidRPr="007F5651" w:rsidRDefault="000C34C5" w:rsidP="000C34C5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7F5651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 w:rsidR="000A293A" w:rsidRPr="007F5651">
        <w:rPr>
          <w:rFonts w:ascii="Times New Roman" w:hAnsi="Times New Roman" w:cs="Times New Roman"/>
          <w:b/>
          <w:bCs/>
          <w:lang w:val="en-GB"/>
        </w:rPr>
        <w:t>6</w:t>
      </w:r>
      <w:r w:rsidRPr="007F5651">
        <w:rPr>
          <w:rFonts w:ascii="Times New Roman" w:hAnsi="Times New Roman" w:cs="Times New Roman"/>
          <w:lang w:val="en-GB"/>
        </w:rPr>
        <w:t xml:space="preserve"> </w:t>
      </w:r>
      <w:r w:rsidR="00B64821" w:rsidRPr="007F5651">
        <w:rPr>
          <w:rFonts w:ascii="Times New Roman" w:hAnsi="Times New Roman" w:cs="Times New Roman"/>
          <w:lang w:val="en-GB"/>
        </w:rPr>
        <w:t>Taxonomic</w:t>
      </w:r>
      <w:r w:rsidRPr="007F5651">
        <w:rPr>
          <w:rFonts w:ascii="Times New Roman" w:hAnsi="Times New Roman" w:cs="Times New Roman"/>
          <w:lang w:val="en-GB"/>
        </w:rPr>
        <w:t xml:space="preserve"> beta-diversity analyses. Influence of different factors on the ordination of samples and results of the multivariate permutational analysis of variance in the Bray-Curtis distances of the ordination.</w:t>
      </w:r>
    </w:p>
    <w:tbl>
      <w:tblPr>
        <w:tblStyle w:val="Tablaconcuadrcula1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2414"/>
        <w:gridCol w:w="1409"/>
        <w:gridCol w:w="1417"/>
        <w:gridCol w:w="1418"/>
        <w:gridCol w:w="1417"/>
      </w:tblGrid>
      <w:tr w:rsidR="005A2196" w:rsidRPr="007F5651" w14:paraId="5BE1BF9E" w14:textId="77777777" w:rsidTr="004858E2">
        <w:trPr>
          <w:trHeight w:val="272"/>
          <w:jc w:val="center"/>
        </w:trPr>
        <w:tc>
          <w:tcPr>
            <w:tcW w:w="24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02829" w14:textId="77777777" w:rsidR="005A2196" w:rsidRPr="007F5651" w:rsidRDefault="005A2196" w:rsidP="003079A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2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179A0" w14:textId="77777777" w:rsidR="005A2196" w:rsidRPr="007F5651" w:rsidRDefault="005A2196" w:rsidP="003079A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nvfit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3A299" w14:textId="77777777" w:rsidR="005A2196" w:rsidRPr="007F5651" w:rsidRDefault="005A2196" w:rsidP="003079A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ERMANOVA</w:t>
            </w:r>
          </w:p>
        </w:tc>
      </w:tr>
      <w:tr w:rsidR="005A2196" w:rsidRPr="007F5651" w14:paraId="3E2F3042" w14:textId="77777777" w:rsidTr="004858E2">
        <w:trPr>
          <w:trHeight w:val="272"/>
          <w:jc w:val="center"/>
        </w:trPr>
        <w:tc>
          <w:tcPr>
            <w:tcW w:w="24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0E9EF" w14:textId="77777777" w:rsidR="005A2196" w:rsidRPr="007F5651" w:rsidRDefault="005A2196" w:rsidP="003079A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B785A" w14:textId="77777777" w:rsidR="005A2196" w:rsidRPr="007F5651" w:rsidRDefault="005A2196" w:rsidP="003079A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4D85C" w14:textId="4243287F" w:rsidR="005A2196" w:rsidRPr="007F5651" w:rsidRDefault="005A2196" w:rsidP="003079A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7F5651"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CF5B8" w14:textId="77777777" w:rsidR="005A2196" w:rsidRPr="007F5651" w:rsidRDefault="005A2196" w:rsidP="003079A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B8BCE" w14:textId="26E4F12C" w:rsidR="005A2196" w:rsidRPr="007F5651" w:rsidRDefault="005A2196" w:rsidP="003079A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7F5651"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ue</w:t>
            </w:r>
          </w:p>
        </w:tc>
      </w:tr>
      <w:tr w:rsidR="005A2196" w:rsidRPr="007F5651" w14:paraId="2393A9DD" w14:textId="77777777" w:rsidTr="004858E2">
        <w:trPr>
          <w:trHeight w:val="272"/>
          <w:jc w:val="center"/>
        </w:trPr>
        <w:tc>
          <w:tcPr>
            <w:tcW w:w="80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5A123" w14:textId="7D7F14E0" w:rsidR="005A2196" w:rsidRPr="007F5651" w:rsidRDefault="00A46482" w:rsidP="006814F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 1</w:t>
            </w:r>
          </w:p>
        </w:tc>
      </w:tr>
      <w:tr w:rsidR="000C34C5" w:rsidRPr="007F5651" w14:paraId="4B86B8D9" w14:textId="77777777" w:rsidTr="004858E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B2653" w14:textId="77777777" w:rsidR="000C34C5" w:rsidRPr="007F5651" w:rsidRDefault="000C34C5" w:rsidP="006814F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A0988" w14:textId="77777777" w:rsidR="000C34C5" w:rsidRPr="007F5651" w:rsidRDefault="000C34C5" w:rsidP="003079AD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50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C75E8" w14:textId="77777777" w:rsidR="000C34C5" w:rsidRPr="007F5651" w:rsidRDefault="000C34C5" w:rsidP="003079AD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01 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41468" w14:textId="77777777" w:rsidR="000C34C5" w:rsidRPr="007F5651" w:rsidRDefault="000C34C5" w:rsidP="003079AD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5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FAC6D" w14:textId="77777777" w:rsidR="000C34C5" w:rsidRPr="007F5651" w:rsidRDefault="000C34C5" w:rsidP="003079AD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0C34C5" w:rsidRPr="007F5651" w14:paraId="57F721D4" w14:textId="77777777" w:rsidTr="004858E2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A6E4237" w14:textId="1E35EAF5" w:rsidR="000C34C5" w:rsidRPr="007F5651" w:rsidRDefault="00481FC4" w:rsidP="006814F9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E23D" w14:textId="77777777" w:rsidR="000C34C5" w:rsidRPr="007F5651" w:rsidRDefault="000C34C5" w:rsidP="003079AD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2915" w14:textId="77777777" w:rsidR="000C34C5" w:rsidRPr="007F5651" w:rsidRDefault="000C34C5" w:rsidP="003079AD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EC30" w14:textId="77777777" w:rsidR="000C34C5" w:rsidRPr="007F5651" w:rsidRDefault="000C34C5" w:rsidP="003079AD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B3F2" w14:textId="77777777" w:rsidR="000C34C5" w:rsidRPr="007F5651" w:rsidRDefault="000C34C5" w:rsidP="003079AD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87</w:t>
            </w:r>
          </w:p>
        </w:tc>
      </w:tr>
      <w:tr w:rsidR="000C34C5" w:rsidRPr="007F5651" w14:paraId="34EE2925" w14:textId="77777777" w:rsidTr="004858E2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9B6D4" w14:textId="6ED4119E" w:rsidR="000C34C5" w:rsidRPr="007F5651" w:rsidRDefault="000C34C5" w:rsidP="006814F9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</w:t>
            </w:r>
            <w:r w:rsidR="00481FC4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7C3AC" w14:textId="77777777" w:rsidR="000C34C5" w:rsidRPr="007F5651" w:rsidRDefault="000C34C5" w:rsidP="003079AD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A8375" w14:textId="77777777" w:rsidR="000C34C5" w:rsidRPr="007F5651" w:rsidRDefault="000C34C5" w:rsidP="003079AD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227DF" w14:textId="77777777" w:rsidR="000C34C5" w:rsidRPr="007F5651" w:rsidRDefault="000C34C5" w:rsidP="003079AD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83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08654" w14:textId="77777777" w:rsidR="000C34C5" w:rsidRPr="007F5651" w:rsidRDefault="000C34C5" w:rsidP="003079AD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1 *</w:t>
            </w:r>
          </w:p>
        </w:tc>
      </w:tr>
      <w:tr w:rsidR="00A46482" w:rsidRPr="007F5651" w14:paraId="17158746" w14:textId="77777777" w:rsidTr="004858E2">
        <w:trPr>
          <w:trHeight w:val="272"/>
          <w:jc w:val="center"/>
        </w:trPr>
        <w:tc>
          <w:tcPr>
            <w:tcW w:w="80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BFCFF" w14:textId="1B4BA977" w:rsidR="00A46482" w:rsidRPr="007F5651" w:rsidRDefault="00A46482" w:rsidP="00A46482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Farm A </w:t>
            </w:r>
          </w:p>
        </w:tc>
      </w:tr>
      <w:tr w:rsidR="00B64821" w:rsidRPr="007F5651" w14:paraId="29A1CC90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7C45383" w14:textId="2D9D72D5" w:rsidR="00B64821" w:rsidRPr="007F5651" w:rsidRDefault="00481FC4" w:rsidP="006814F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72ED" w14:textId="1A8F02C2" w:rsidR="00B64821" w:rsidRPr="007F5651" w:rsidRDefault="000777B5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B9A0" w14:textId="00BDB4BB" w:rsidR="00B64821" w:rsidRPr="007F5651" w:rsidRDefault="000777B5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0C90" w14:textId="499DC5EB" w:rsidR="00B64821" w:rsidRPr="007F5651" w:rsidRDefault="000777B5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B732" w14:textId="10DF8AFB" w:rsidR="00B64821" w:rsidRPr="007F5651" w:rsidRDefault="000777B5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25</w:t>
            </w:r>
          </w:p>
        </w:tc>
      </w:tr>
      <w:tr w:rsidR="00A46482" w:rsidRPr="007F5651" w14:paraId="5F392DC4" w14:textId="77777777" w:rsidTr="004858E2">
        <w:trPr>
          <w:trHeight w:val="272"/>
          <w:jc w:val="center"/>
        </w:trPr>
        <w:tc>
          <w:tcPr>
            <w:tcW w:w="80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90350A3" w14:textId="40B0FAE5" w:rsidR="00A46482" w:rsidRPr="007F5651" w:rsidRDefault="00A46482" w:rsidP="00A46482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Farm B </w:t>
            </w:r>
          </w:p>
        </w:tc>
      </w:tr>
      <w:tr w:rsidR="00B64821" w:rsidRPr="007F5651" w14:paraId="247948D2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FDE3D" w14:textId="3B73681C" w:rsidR="00B64821" w:rsidRPr="007F5651" w:rsidRDefault="00481FC4" w:rsidP="006814F9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DC1E4" w14:textId="27070CE9" w:rsidR="00B64821" w:rsidRPr="007F5651" w:rsidRDefault="00B64821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1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45213" w14:textId="07D97E9C" w:rsidR="00B64821" w:rsidRPr="007F5651" w:rsidRDefault="00B64821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D5B52" w14:textId="130E6103" w:rsidR="00B64821" w:rsidRPr="007F5651" w:rsidRDefault="00B64821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0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55060" w14:textId="14F954DB" w:rsidR="00B64821" w:rsidRPr="007F5651" w:rsidRDefault="00B64821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5</w:t>
            </w:r>
          </w:p>
        </w:tc>
      </w:tr>
      <w:tr w:rsidR="00A46482" w:rsidRPr="007F5651" w14:paraId="3DD8EFDB" w14:textId="77777777" w:rsidTr="004858E2">
        <w:trPr>
          <w:trHeight w:val="272"/>
          <w:jc w:val="center"/>
        </w:trPr>
        <w:tc>
          <w:tcPr>
            <w:tcW w:w="80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CA4BE" w14:textId="13C8CB32" w:rsidR="00A46482" w:rsidRPr="007F5651" w:rsidRDefault="00A46482" w:rsidP="006814F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hAnsi="Times New Roman" w:cs="Times New Roman"/>
                <w:bCs/>
                <w:sz w:val="20"/>
                <w:szCs w:val="20"/>
              </w:rPr>
              <w:t>Pre-SD sampling</w:t>
            </w:r>
          </w:p>
        </w:tc>
      </w:tr>
      <w:tr w:rsidR="008C2063" w:rsidRPr="007F5651" w14:paraId="0C2F9DD3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0365D" w14:textId="5BFFF91E" w:rsidR="008C2063" w:rsidRPr="007F5651" w:rsidRDefault="008C2063" w:rsidP="008C206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26AC5" w14:textId="3C4DADC4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4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6F15D" w14:textId="0B0FFA85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01 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668E9" w14:textId="09E70C38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6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36A3F" w14:textId="7FCC74DD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8C2063" w:rsidRPr="007F5651" w14:paraId="31503FA0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EB945B8" w14:textId="0604CD24" w:rsidR="008C2063" w:rsidRPr="007F5651" w:rsidRDefault="008C2063" w:rsidP="008C206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84CD" w14:textId="7F0A6A46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787F7" w14:textId="4D9BF4D8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B9E4" w14:textId="61AC4F26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2B47" w14:textId="2A65513A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2 *</w:t>
            </w:r>
          </w:p>
        </w:tc>
      </w:tr>
      <w:tr w:rsidR="008C2063" w:rsidRPr="007F5651" w14:paraId="6D38F3ED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2EDFC33" w14:textId="72C7191C" w:rsidR="008C2063" w:rsidRPr="007F5651" w:rsidRDefault="00481FC4" w:rsidP="008C206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F7C9" w14:textId="730CCE38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A9E6" w14:textId="4D502CAF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81CC" w14:textId="0BE9F18B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2D26" w14:textId="28E42250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5 *</w:t>
            </w:r>
          </w:p>
        </w:tc>
      </w:tr>
      <w:tr w:rsidR="008C2063" w:rsidRPr="007F5651" w14:paraId="77BAC066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970A625" w14:textId="2E6C69CA" w:rsidR="008C2063" w:rsidRPr="007F5651" w:rsidRDefault="008C2063" w:rsidP="008C206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Sampling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A951" w14:textId="77777777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5407" w14:textId="77777777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74F2" w14:textId="53050F1C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510A" w14:textId="042179EB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9 **</w:t>
            </w:r>
          </w:p>
        </w:tc>
      </w:tr>
      <w:tr w:rsidR="008C2063" w:rsidRPr="007F5651" w14:paraId="63F62981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C3FC4EC" w14:textId="407FA058" w:rsidR="008C2063" w:rsidRPr="007F5651" w:rsidRDefault="008C2063" w:rsidP="008C206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</w:t>
            </w:r>
            <w:r w:rsidR="00481FC4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5877" w14:textId="77777777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B90D" w14:textId="77777777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103F" w14:textId="134EF08F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29A3" w14:textId="566F5CAA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6 **</w:t>
            </w:r>
          </w:p>
        </w:tc>
      </w:tr>
      <w:tr w:rsidR="008C2063" w:rsidRPr="007F5651" w14:paraId="21607066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700A930B" w14:textId="0DA7E33F" w:rsidR="008C2063" w:rsidRPr="007F5651" w:rsidRDefault="008C2063" w:rsidP="008C206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481FC4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08B3" w14:textId="77777777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B709" w14:textId="77777777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9F59" w14:textId="0942C0E0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F351" w14:textId="60EE000E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12</w:t>
            </w:r>
          </w:p>
        </w:tc>
      </w:tr>
      <w:tr w:rsidR="008C2063" w:rsidRPr="007F5651" w14:paraId="2F8D2541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30DDC" w14:textId="448CC8F5" w:rsidR="008C2063" w:rsidRPr="007F5651" w:rsidRDefault="008C2063" w:rsidP="008C206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:Sampling:</w:t>
            </w:r>
            <w:r w:rsidR="00481FC4"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79EB2" w14:textId="77777777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FCA30" w14:textId="77777777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C5DC4" w14:textId="2584F925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6093D" w14:textId="7956D508" w:rsidR="008C2063" w:rsidRPr="007F5651" w:rsidRDefault="008C2063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7 *</w:t>
            </w:r>
          </w:p>
        </w:tc>
      </w:tr>
      <w:tr w:rsidR="00A46482" w:rsidRPr="007F5651" w14:paraId="54E64566" w14:textId="77777777" w:rsidTr="004858E2">
        <w:trPr>
          <w:trHeight w:val="272"/>
          <w:jc w:val="center"/>
        </w:trPr>
        <w:tc>
          <w:tcPr>
            <w:tcW w:w="80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52481" w14:textId="041A2340" w:rsidR="00A46482" w:rsidRPr="007F5651" w:rsidRDefault="00A46482" w:rsidP="00A46482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</w:t>
            </w:r>
          </w:p>
        </w:tc>
      </w:tr>
      <w:tr w:rsidR="000777B5" w:rsidRPr="007F5651" w14:paraId="1FDB02CA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72F0D162" w14:textId="18A05943" w:rsidR="000777B5" w:rsidRPr="007F5651" w:rsidRDefault="000777B5" w:rsidP="000777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8368" w14:textId="0A3FBCA5" w:rsidR="000777B5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E85A" w14:textId="5E5C2A39" w:rsidR="000777B5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87AE" w14:textId="4AE1D220" w:rsidR="000777B5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06E4" w14:textId="412CBC79" w:rsidR="000777B5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6 **</w:t>
            </w:r>
          </w:p>
        </w:tc>
      </w:tr>
      <w:tr w:rsidR="000777B5" w:rsidRPr="007F5651" w14:paraId="691067C4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7D37271F" w14:textId="505B182D" w:rsidR="000777B5" w:rsidRPr="007F5651" w:rsidRDefault="00481FC4" w:rsidP="000777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CDC4" w14:textId="57439671" w:rsidR="000777B5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BBA2" w14:textId="00E20782" w:rsidR="000777B5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111E" w14:textId="006B0A1B" w:rsidR="000777B5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6884" w14:textId="52F38296" w:rsidR="000777B5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36</w:t>
            </w:r>
          </w:p>
        </w:tc>
      </w:tr>
      <w:tr w:rsidR="000777B5" w:rsidRPr="007F5651" w14:paraId="3431D028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570D819" w14:textId="1BC63EAE" w:rsidR="000777B5" w:rsidRPr="007F5651" w:rsidRDefault="000777B5" w:rsidP="000777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481FC4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2BE5" w14:textId="77777777" w:rsidR="000777B5" w:rsidRPr="007F5651" w:rsidRDefault="000777B5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D0D9" w14:textId="77777777" w:rsidR="000777B5" w:rsidRPr="007F5651" w:rsidRDefault="000777B5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FACE" w14:textId="5CAD3C7B" w:rsidR="000777B5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B948" w14:textId="454553D4" w:rsidR="000777B5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96</w:t>
            </w:r>
          </w:p>
        </w:tc>
      </w:tr>
      <w:tr w:rsidR="00A46482" w:rsidRPr="007F5651" w14:paraId="6AF4F7E0" w14:textId="77777777" w:rsidTr="004858E2">
        <w:trPr>
          <w:trHeight w:val="272"/>
          <w:jc w:val="center"/>
        </w:trPr>
        <w:tc>
          <w:tcPr>
            <w:tcW w:w="80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195629D" w14:textId="508678D3" w:rsidR="00A46482" w:rsidRPr="007F5651" w:rsidRDefault="00A46482" w:rsidP="00A46482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B</w:t>
            </w:r>
          </w:p>
        </w:tc>
      </w:tr>
      <w:tr w:rsidR="000C3C31" w:rsidRPr="007F5651" w14:paraId="5ED1B392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E860477" w14:textId="4B7278AD" w:rsidR="000C3C31" w:rsidRPr="007F5651" w:rsidRDefault="000C3C31" w:rsidP="000C3C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0313" w14:textId="1B4F6BDB" w:rsidR="000C3C31" w:rsidRPr="007F5651" w:rsidRDefault="000C3C31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D26E" w14:textId="2C315A81" w:rsidR="000C3C31" w:rsidRPr="007F5651" w:rsidRDefault="000C3C31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6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C0B2" w14:textId="7C5B2B1B" w:rsidR="000C3C31" w:rsidRPr="007F5651" w:rsidRDefault="0024516E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3485" w14:textId="470F9DB7" w:rsidR="000C3C31" w:rsidRPr="007F5651" w:rsidRDefault="0024516E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1</w:t>
            </w:r>
          </w:p>
        </w:tc>
      </w:tr>
      <w:tr w:rsidR="000C3C31" w:rsidRPr="007F5651" w14:paraId="015C0C78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2421156" w14:textId="2624CC94" w:rsidR="000C3C31" w:rsidRPr="007F5651" w:rsidRDefault="00481FC4" w:rsidP="000C3C31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D447" w14:textId="212BA035" w:rsidR="000C3C31" w:rsidRPr="007F5651" w:rsidRDefault="000C3C31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7EF0" w14:textId="7CA039A0" w:rsidR="000C3C31" w:rsidRPr="007F5651" w:rsidRDefault="000C3C31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9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7A2F" w14:textId="3E88F8D2" w:rsidR="000C3C31" w:rsidRPr="007F5651" w:rsidRDefault="0024516E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5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0B02" w14:textId="4D0451EC" w:rsidR="000C3C31" w:rsidRPr="007F5651" w:rsidRDefault="0024516E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7 *</w:t>
            </w:r>
          </w:p>
        </w:tc>
      </w:tr>
      <w:tr w:rsidR="000C3C31" w:rsidRPr="007F5651" w14:paraId="09337860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ED279" w14:textId="7665BCA8" w:rsidR="000C3C31" w:rsidRPr="007F5651" w:rsidRDefault="0024516E" w:rsidP="008C2063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481FC4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D0FED" w14:textId="77777777" w:rsidR="000C3C31" w:rsidRPr="007F5651" w:rsidRDefault="000C3C31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8B1C6" w14:textId="77777777" w:rsidR="000C3C31" w:rsidRPr="007F5651" w:rsidRDefault="000C3C31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8A5A9" w14:textId="169CDF8C" w:rsidR="000C3C31" w:rsidRPr="007F5651" w:rsidRDefault="0024516E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3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82F17" w14:textId="65C33682" w:rsidR="000C3C31" w:rsidRPr="007F5651" w:rsidRDefault="0024516E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32</w:t>
            </w:r>
          </w:p>
        </w:tc>
      </w:tr>
      <w:tr w:rsidR="00A46482" w:rsidRPr="007F5651" w14:paraId="791CDC11" w14:textId="77777777" w:rsidTr="004858E2">
        <w:trPr>
          <w:trHeight w:val="272"/>
          <w:jc w:val="center"/>
        </w:trPr>
        <w:tc>
          <w:tcPr>
            <w:tcW w:w="80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B0288" w14:textId="28AC225D" w:rsidR="00A46482" w:rsidRPr="007F5651" w:rsidRDefault="00A46482" w:rsidP="00EE66F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linical SD sampling</w:t>
            </w:r>
          </w:p>
        </w:tc>
      </w:tr>
      <w:tr w:rsidR="00EE66FC" w:rsidRPr="007F5651" w14:paraId="5FA346FF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AA63E" w14:textId="3B1598AB" w:rsidR="00EE66FC" w:rsidRPr="007F5651" w:rsidRDefault="00EE66FC" w:rsidP="00EE66F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857D6" w14:textId="03A4C9A4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hAnsi="Times New Roman" w:cs="Times New Roman"/>
                <w:sz w:val="18"/>
                <w:szCs w:val="18"/>
              </w:rPr>
              <w:t>0.27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E993C" w14:textId="63D85292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hAnsi="Times New Roman" w:cs="Times New Roman"/>
                <w:sz w:val="18"/>
                <w:szCs w:val="18"/>
              </w:rPr>
              <w:t>0.001 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99399" w14:textId="26BB5346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1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037A3" w14:textId="7B766ED5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EE66FC" w:rsidRPr="007F5651" w14:paraId="44D45A29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99C3997" w14:textId="468EB974" w:rsidR="00EE66FC" w:rsidRPr="007F5651" w:rsidRDefault="00EE66FC" w:rsidP="00EE66F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1FE3" w14:textId="7CE49B81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hAnsi="Times New Roman" w:cs="Times New Roman"/>
                <w:sz w:val="18"/>
                <w:szCs w:val="18"/>
              </w:rPr>
              <w:t>0.4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0C9F" w14:textId="692E965A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hAnsi="Times New Roman" w:cs="Times New Roman"/>
                <w:sz w:val="18"/>
                <w:szCs w:val="18"/>
              </w:rPr>
              <w:t>0.001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22B4" w14:textId="0986C962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1F4B" w14:textId="12E86C93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EE66FC" w:rsidRPr="007F5651" w14:paraId="33668BB8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E44748D" w14:textId="77B94B44" w:rsidR="00EE66FC" w:rsidRPr="007F5651" w:rsidRDefault="00481FC4" w:rsidP="00EE66F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0822" w14:textId="3B4AE984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hAnsi="Times New Roman" w:cs="Times New Roman"/>
                <w:sz w:val="18"/>
                <w:szCs w:val="18"/>
              </w:rPr>
              <w:t>0.07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E20E" w14:textId="43ED393B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hAnsi="Times New Roman" w:cs="Times New Roman"/>
                <w:sz w:val="18"/>
                <w:szCs w:val="18"/>
              </w:rPr>
              <w:t>0.040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2DE4" w14:textId="0BC34BE4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78F2" w14:textId="5E431270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0 **</w:t>
            </w:r>
          </w:p>
        </w:tc>
      </w:tr>
      <w:tr w:rsidR="00EE66FC" w:rsidRPr="007F5651" w14:paraId="165DB42D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66501443" w14:textId="242F9945" w:rsidR="00EE66FC" w:rsidRPr="007F5651" w:rsidRDefault="00EE66FC" w:rsidP="00EE66FC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</w:t>
            </w:r>
            <w:r w:rsidR="00481FC4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46D4" w14:textId="77777777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E97D" w14:textId="77777777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3C45" w14:textId="4E273DC2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176D" w14:textId="52792AF8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52</w:t>
            </w:r>
          </w:p>
        </w:tc>
      </w:tr>
      <w:tr w:rsidR="00EE66FC" w:rsidRPr="007F5651" w14:paraId="275F99A8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336A3" w14:textId="16CB5592" w:rsidR="00EE66FC" w:rsidRPr="007F5651" w:rsidRDefault="00FB1129" w:rsidP="00EE66FC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481FC4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3BC25" w14:textId="77777777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5A25E" w14:textId="77777777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2E290" w14:textId="0D7250BA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A962B" w14:textId="758FA0DF" w:rsidR="00EE66FC" w:rsidRPr="007F5651" w:rsidRDefault="00EE66FC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4 **</w:t>
            </w:r>
          </w:p>
        </w:tc>
      </w:tr>
      <w:tr w:rsidR="00A46482" w:rsidRPr="007F5651" w14:paraId="5647516E" w14:textId="77777777" w:rsidTr="004858E2">
        <w:trPr>
          <w:trHeight w:val="272"/>
          <w:jc w:val="center"/>
        </w:trPr>
        <w:tc>
          <w:tcPr>
            <w:tcW w:w="80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04517" w14:textId="73D71F6E" w:rsidR="00A46482" w:rsidRPr="007F5651" w:rsidRDefault="00A46482" w:rsidP="00A46482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</w:t>
            </w:r>
          </w:p>
        </w:tc>
      </w:tr>
      <w:tr w:rsidR="0086308A" w:rsidRPr="007F5651" w14:paraId="3245557A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26A19C4" w14:textId="4B47744F" w:rsidR="0086308A" w:rsidRPr="007F5651" w:rsidRDefault="0086308A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3AEF" w14:textId="7A508834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CEA5" w14:textId="2ADD4FC8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7878" w14:textId="433B22E3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55FB" w14:textId="27A743F3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86308A" w:rsidRPr="007F5651" w14:paraId="0A7267EF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59CAE64" w14:textId="07C9F239" w:rsidR="0086308A" w:rsidRPr="007F5651" w:rsidRDefault="00481FC4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DEE9" w14:textId="5C1981FA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6D69" w14:textId="78B879BB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03AC" w14:textId="26CF323B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D5F8" w14:textId="6286D75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79</w:t>
            </w:r>
          </w:p>
        </w:tc>
      </w:tr>
      <w:tr w:rsidR="0086308A" w:rsidRPr="007F5651" w14:paraId="50C69117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7DFAE32" w14:textId="5C41045B" w:rsidR="0086308A" w:rsidRPr="007F5651" w:rsidRDefault="0086308A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481FC4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97E5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FCF6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623B" w14:textId="004AC44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2477" w14:textId="56465BEB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42</w:t>
            </w:r>
          </w:p>
        </w:tc>
      </w:tr>
      <w:tr w:rsidR="00A46482" w:rsidRPr="007F5651" w14:paraId="30FFE446" w14:textId="77777777" w:rsidTr="004858E2">
        <w:trPr>
          <w:trHeight w:val="272"/>
          <w:jc w:val="center"/>
        </w:trPr>
        <w:tc>
          <w:tcPr>
            <w:tcW w:w="80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78B2B0F" w14:textId="37A0322F" w:rsidR="00A46482" w:rsidRPr="007F5651" w:rsidRDefault="00A46482" w:rsidP="00A46482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B</w:t>
            </w:r>
          </w:p>
        </w:tc>
      </w:tr>
      <w:tr w:rsidR="0086308A" w:rsidRPr="007F5651" w14:paraId="4DB8E1E7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AE423A5" w14:textId="0D91AEE6" w:rsidR="0086308A" w:rsidRPr="007F5651" w:rsidRDefault="0086308A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6022" w14:textId="52592702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E778" w14:textId="203441F6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5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CED2" w14:textId="507BC81C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1B3D" w14:textId="24153E6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2 **</w:t>
            </w:r>
          </w:p>
        </w:tc>
      </w:tr>
      <w:tr w:rsidR="0086308A" w:rsidRPr="007F5651" w14:paraId="66DA9DA1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856B43D" w14:textId="510AAD20" w:rsidR="0086308A" w:rsidRPr="007F5651" w:rsidRDefault="00481FC4" w:rsidP="0086308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539C" w14:textId="02B61145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8481" w14:textId="4E331701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3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1404" w14:textId="43D5420E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BE69" w14:textId="2E243F2E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3 **</w:t>
            </w:r>
          </w:p>
        </w:tc>
      </w:tr>
      <w:tr w:rsidR="0086308A" w:rsidRPr="007F5651" w14:paraId="13EFB745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B70C2" w14:textId="272E753D" w:rsidR="0086308A" w:rsidRPr="007F5651" w:rsidRDefault="0086308A" w:rsidP="0086308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481FC4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1805E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67157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6CC40" w14:textId="434E0B8B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5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6B58C" w14:textId="619B8F81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4 **</w:t>
            </w:r>
          </w:p>
        </w:tc>
      </w:tr>
      <w:tr w:rsidR="00A46482" w:rsidRPr="007F5651" w14:paraId="2EC35F29" w14:textId="77777777" w:rsidTr="004858E2">
        <w:trPr>
          <w:trHeight w:val="272"/>
          <w:jc w:val="center"/>
        </w:trPr>
        <w:tc>
          <w:tcPr>
            <w:tcW w:w="80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48E49" w14:textId="02CB63E5" w:rsidR="00A46482" w:rsidRPr="007F5651" w:rsidRDefault="00A46482" w:rsidP="0086308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st-SD sampling</w:t>
            </w:r>
          </w:p>
        </w:tc>
      </w:tr>
      <w:tr w:rsidR="0086308A" w:rsidRPr="007F5651" w14:paraId="6C9896F0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22EC3" w14:textId="495A6570" w:rsidR="0086308A" w:rsidRPr="007F5651" w:rsidRDefault="0086308A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8AA42" w14:textId="2131F451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8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88163" w14:textId="26640412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8A3E2" w14:textId="73067E08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4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3E4AE" w14:textId="233F58C3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86308A" w:rsidRPr="007F5651" w14:paraId="0672DCEE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7CB9BB6" w14:textId="2BF24C8F" w:rsidR="0086308A" w:rsidRPr="007F5651" w:rsidRDefault="0086308A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67B0" w14:textId="12438558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AB38" w14:textId="69043789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3 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6CD8" w14:textId="06D3A06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6AB8" w14:textId="7F5935F4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86308A" w:rsidRPr="007F5651" w14:paraId="106B7393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CF9D1E2" w14:textId="0CBF0109" w:rsidR="0086308A" w:rsidRPr="007F5651" w:rsidRDefault="00481FC4" w:rsidP="0086308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9249" w14:textId="7F956C9D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C36E" w14:textId="05607D16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FC52" w14:textId="70B53F7F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B9D1" w14:textId="177010F9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84</w:t>
            </w:r>
          </w:p>
        </w:tc>
      </w:tr>
      <w:tr w:rsidR="0086308A" w:rsidRPr="007F5651" w14:paraId="4E3E5B6B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3FA252F" w14:textId="5D89E655" w:rsidR="0086308A" w:rsidRPr="007F5651" w:rsidRDefault="0086308A" w:rsidP="0086308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lastRenderedPageBreak/>
              <w:t>Farm:Sampling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4EF3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6FB4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4BC6" w14:textId="6579156B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9651" w14:textId="7D86576B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86308A" w:rsidRPr="007F5651" w14:paraId="036553D2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731A96FC" w14:textId="48CC410D" w:rsidR="0086308A" w:rsidRPr="007F5651" w:rsidRDefault="0086308A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</w:t>
            </w:r>
            <w:r w:rsidR="00481FC4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42CC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72AF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96F7" w14:textId="0DC289C2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5114" w14:textId="37A891DA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19</w:t>
            </w:r>
          </w:p>
        </w:tc>
      </w:tr>
      <w:tr w:rsidR="0086308A" w:rsidRPr="007F5651" w14:paraId="271983D6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2A10572" w14:textId="15D5E319" w:rsidR="0086308A" w:rsidRPr="007F5651" w:rsidRDefault="0086308A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481FC4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CA99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FD70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91D1" w14:textId="448A3B59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00DA" w14:textId="693BB3D2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68</w:t>
            </w:r>
          </w:p>
        </w:tc>
      </w:tr>
      <w:tr w:rsidR="0086308A" w:rsidRPr="007F5651" w14:paraId="418B23E8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0B17D" w14:textId="4E0EE7C8" w:rsidR="0086308A" w:rsidRPr="007F5651" w:rsidRDefault="0086308A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Sampling:</w:t>
            </w:r>
            <w:r w:rsidR="00481FC4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5FEDF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F9186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E735B" w14:textId="010D4F1D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C544F" w14:textId="53024572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05</w:t>
            </w:r>
          </w:p>
        </w:tc>
      </w:tr>
      <w:tr w:rsidR="00A46482" w:rsidRPr="007F5651" w14:paraId="6CF43677" w14:textId="77777777" w:rsidTr="004858E2">
        <w:trPr>
          <w:trHeight w:val="272"/>
          <w:jc w:val="center"/>
        </w:trPr>
        <w:tc>
          <w:tcPr>
            <w:tcW w:w="80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FCEFB" w14:textId="794D3C81" w:rsidR="00A46482" w:rsidRPr="007F5651" w:rsidRDefault="00A46482" w:rsidP="00A46482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A</w:t>
            </w:r>
          </w:p>
        </w:tc>
      </w:tr>
      <w:tr w:rsidR="0086308A" w:rsidRPr="007F5651" w14:paraId="1CDE2D46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6CE8A6E9" w14:textId="456C63DE" w:rsidR="0086308A" w:rsidRPr="007F5651" w:rsidRDefault="0086308A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2152" w14:textId="72FE0D2C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9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1730" w14:textId="65D15D8A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6274" w14:textId="5B7EA40B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EA10" w14:textId="6726ED8F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86308A" w:rsidRPr="007F5651" w14:paraId="4973EF8C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7C98D769" w14:textId="7849609B" w:rsidR="0086308A" w:rsidRPr="007F5651" w:rsidRDefault="00481FC4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C7EA" w14:textId="28A6016C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1DB8" w14:textId="6B53487F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0125" w14:textId="14D9EDB6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D876" w14:textId="4068C85B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19</w:t>
            </w:r>
          </w:p>
        </w:tc>
      </w:tr>
      <w:tr w:rsidR="0086308A" w:rsidRPr="007F5651" w14:paraId="7551BC42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CDF980A" w14:textId="16507AAE" w:rsidR="0086308A" w:rsidRPr="007F5651" w:rsidRDefault="0086308A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481FC4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7B4A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C6E9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AA3D" w14:textId="272DAE0F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DEF2" w14:textId="5D64DD12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8 **</w:t>
            </w:r>
          </w:p>
        </w:tc>
      </w:tr>
      <w:tr w:rsidR="00A46482" w:rsidRPr="007F5651" w14:paraId="36AE5B31" w14:textId="77777777" w:rsidTr="004858E2">
        <w:trPr>
          <w:trHeight w:val="272"/>
          <w:jc w:val="center"/>
        </w:trPr>
        <w:tc>
          <w:tcPr>
            <w:tcW w:w="80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55125E" w14:textId="3E0D998D" w:rsidR="00A46482" w:rsidRPr="007F5651" w:rsidRDefault="00A46482" w:rsidP="00A46482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B</w:t>
            </w:r>
          </w:p>
        </w:tc>
      </w:tr>
      <w:tr w:rsidR="0086308A" w:rsidRPr="007F5651" w14:paraId="4561CB71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6616C5D" w14:textId="74404F38" w:rsidR="0086308A" w:rsidRPr="007F5651" w:rsidRDefault="0086308A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F2F8" w14:textId="722F1B86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DCFF" w14:textId="16C73B5E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18B9" w14:textId="3174A583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4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553D" w14:textId="1126BE9D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86308A" w:rsidRPr="007F5651" w14:paraId="0C57E68C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669E6EE" w14:textId="3163ECC5" w:rsidR="0086308A" w:rsidRPr="007F5651" w:rsidRDefault="00481FC4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2B7A" w14:textId="4EEFB464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BA31" w14:textId="2EBE209C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BF97" w14:textId="260E1C6A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033C" w14:textId="5FA80DB0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18</w:t>
            </w:r>
          </w:p>
        </w:tc>
      </w:tr>
      <w:tr w:rsidR="0086308A" w:rsidRPr="007F5651" w14:paraId="01D8EBA6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BB57B" w14:textId="647C1441" w:rsidR="0086308A" w:rsidRPr="007F5651" w:rsidRDefault="0086308A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481FC4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E1A15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B6EC5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55EEC" w14:textId="4891D49B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75808" w14:textId="7B8B2755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23</w:t>
            </w:r>
          </w:p>
        </w:tc>
      </w:tr>
      <w:tr w:rsidR="00A46482" w:rsidRPr="007F5651" w14:paraId="398E8589" w14:textId="77777777" w:rsidTr="004858E2">
        <w:trPr>
          <w:trHeight w:val="272"/>
          <w:jc w:val="center"/>
        </w:trPr>
        <w:tc>
          <w:tcPr>
            <w:tcW w:w="80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BA179" w14:textId="21F3D2B4" w:rsidR="00A46482" w:rsidRPr="007F5651" w:rsidRDefault="00A46482" w:rsidP="0086308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 4</w:t>
            </w:r>
          </w:p>
        </w:tc>
      </w:tr>
      <w:tr w:rsidR="0086308A" w:rsidRPr="007F5651" w14:paraId="47020E0D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9B6DA" w14:textId="34E1D90C" w:rsidR="0086308A" w:rsidRPr="007F5651" w:rsidRDefault="0086308A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87A6D" w14:textId="2DF7B731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6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D680A" w14:textId="78316B86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D0334" w14:textId="56C061AD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4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0A4E1" w14:textId="36E91BD4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86308A" w:rsidRPr="007F5651" w14:paraId="30D9DAC0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4B145A9" w14:textId="39DB5814" w:rsidR="0086308A" w:rsidRPr="007F5651" w:rsidRDefault="00481FC4" w:rsidP="0086308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2475" w14:textId="26C46CDD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81F5" w14:textId="0588E8B5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6B99" w14:textId="7AB016F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8D05" w14:textId="2F28B595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18</w:t>
            </w:r>
          </w:p>
        </w:tc>
      </w:tr>
      <w:tr w:rsidR="0086308A" w:rsidRPr="007F5651" w14:paraId="01944B58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1B0DC" w14:textId="4FA325B2" w:rsidR="0086308A" w:rsidRPr="007F5651" w:rsidRDefault="0086308A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</w:t>
            </w:r>
            <w:r w:rsidR="00481FC4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A92DB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0B879" w14:textId="77777777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1CD6E" w14:textId="652AA285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2B5C5" w14:textId="39AB848E" w:rsidR="0086308A" w:rsidRPr="007F5651" w:rsidRDefault="0086308A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43</w:t>
            </w:r>
          </w:p>
        </w:tc>
      </w:tr>
      <w:tr w:rsidR="0086308A" w:rsidRPr="007F5651" w14:paraId="3E81F33B" w14:textId="77777777" w:rsidTr="004858E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7338D" w14:textId="099BF672" w:rsidR="0086308A" w:rsidRPr="007F5651" w:rsidRDefault="005A2196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A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19CF6" w14:textId="77777777" w:rsidR="0086308A" w:rsidRPr="007F5651" w:rsidRDefault="0086308A" w:rsidP="004858E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F630F" w14:textId="77777777" w:rsidR="0086308A" w:rsidRPr="007F5651" w:rsidRDefault="0086308A" w:rsidP="004858E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7FA2F" w14:textId="77777777" w:rsidR="0086308A" w:rsidRPr="007F5651" w:rsidRDefault="0086308A" w:rsidP="004858E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5BEB4" w14:textId="77777777" w:rsidR="0086308A" w:rsidRPr="007F5651" w:rsidRDefault="0086308A" w:rsidP="004858E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6308A" w:rsidRPr="007F5651" w14:paraId="46348FE5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6A0F0E7E" w14:textId="6ADD00A1" w:rsidR="0086308A" w:rsidRPr="007F5651" w:rsidRDefault="00481FC4" w:rsidP="0086308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E8C4" w14:textId="404C665F" w:rsidR="0086308A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7DC0" w14:textId="6013B517" w:rsidR="0086308A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DA5C" w14:textId="0C6174CE" w:rsidR="0086308A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CA53" w14:textId="341CA28B" w:rsidR="0086308A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83</w:t>
            </w:r>
          </w:p>
        </w:tc>
      </w:tr>
      <w:tr w:rsidR="005A2196" w:rsidRPr="007F5651" w14:paraId="4E649A48" w14:textId="77777777" w:rsidTr="004858E2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21B8B61" w14:textId="12277D96" w:rsidR="005A2196" w:rsidRPr="007F5651" w:rsidRDefault="005A2196" w:rsidP="005A2196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5BEC5E7" w14:textId="77777777" w:rsidR="005A2196" w:rsidRPr="007F5651" w:rsidRDefault="005A2196" w:rsidP="004858E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BB1B90" w14:textId="77777777" w:rsidR="005A2196" w:rsidRPr="007F5651" w:rsidRDefault="005A2196" w:rsidP="004858E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1D4BB1" w14:textId="77777777" w:rsidR="005A2196" w:rsidRPr="007F5651" w:rsidRDefault="005A2196" w:rsidP="004858E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ED79C0" w14:textId="77777777" w:rsidR="005A2196" w:rsidRPr="007F5651" w:rsidRDefault="005A2196" w:rsidP="004858E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A2196" w:rsidRPr="007F5651" w14:paraId="0527CB17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6BA21" w14:textId="06850A8B" w:rsidR="005A2196" w:rsidRPr="007F5651" w:rsidRDefault="00481FC4" w:rsidP="005A2196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F5D15" w14:textId="1066E6BC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2A0FB" w14:textId="2E9A22B5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6996C" w14:textId="2725B301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0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88EB6" w14:textId="6C2CA59C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16</w:t>
            </w:r>
          </w:p>
        </w:tc>
      </w:tr>
      <w:tr w:rsidR="00A46482" w:rsidRPr="007F5651" w14:paraId="1CB74C92" w14:textId="77777777" w:rsidTr="004858E2">
        <w:trPr>
          <w:trHeight w:val="272"/>
          <w:jc w:val="center"/>
        </w:trPr>
        <w:tc>
          <w:tcPr>
            <w:tcW w:w="80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6304A" w14:textId="195294E9" w:rsidR="00A46482" w:rsidRPr="007F5651" w:rsidRDefault="00A46482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-SD and Post-SD Non</w:t>
            </w:r>
            <w:r w:rsidR="0025250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="00481FC4"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igs</w:t>
            </w:r>
          </w:p>
        </w:tc>
      </w:tr>
      <w:tr w:rsidR="005A2196" w:rsidRPr="007F5651" w14:paraId="4882E73C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CD060" w14:textId="60EDCDCC" w:rsidR="005A2196" w:rsidRPr="007F5651" w:rsidRDefault="005A2196" w:rsidP="005A2196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2B530" w14:textId="2F529840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5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9DC2C3" w14:textId="7357779D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581E4" w14:textId="036AAD4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6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4D381" w14:textId="200750AD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5A2196" w:rsidRPr="007F5651" w14:paraId="38C06F9C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2DA1080" w14:textId="49868DF6" w:rsidR="005A2196" w:rsidRPr="007F5651" w:rsidRDefault="005A2196" w:rsidP="005A2196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C263" w14:textId="6E640158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192B" w14:textId="4060F91A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7238" w14:textId="7456266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A1E4" w14:textId="70BCDCE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5A2196" w:rsidRPr="007F5651" w14:paraId="2C5611DD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FAF9863" w14:textId="3313CB8F" w:rsidR="005A2196" w:rsidRPr="007F5651" w:rsidRDefault="003158E6" w:rsidP="005A2196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ysenter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D897" w14:textId="774AECBA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15C4" w14:textId="11808C80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ABE3" w14:textId="0EE3CD1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F956" w14:textId="28852E32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79</w:t>
            </w:r>
          </w:p>
        </w:tc>
      </w:tr>
      <w:tr w:rsidR="005A2196" w:rsidRPr="007F5651" w14:paraId="39745630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3DFF28B" w14:textId="3F1B30DA" w:rsidR="005A2196" w:rsidRPr="007F5651" w:rsidRDefault="005A2196" w:rsidP="005A2196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Sampling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7725" w14:textId="7777777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8634" w14:textId="7777777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68D6" w14:textId="7D5224ED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9B9B" w14:textId="7DB4F6B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8 **</w:t>
            </w:r>
          </w:p>
        </w:tc>
      </w:tr>
      <w:tr w:rsidR="005A2196" w:rsidRPr="007F5651" w14:paraId="7C1C1002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CFFDB" w14:textId="36030E0D" w:rsidR="005A2196" w:rsidRPr="007F5651" w:rsidRDefault="005A2196" w:rsidP="005A2196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</w:t>
            </w:r>
            <w:r w:rsidR="003158E6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ysentery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04B40" w14:textId="7777777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3B62A" w14:textId="7777777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0098D" w14:textId="0535CF9A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B4B14" w14:textId="187FA6F1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94</w:t>
            </w:r>
          </w:p>
        </w:tc>
      </w:tr>
      <w:tr w:rsidR="005A2196" w:rsidRPr="007F5651" w14:paraId="5D64F4BD" w14:textId="77777777" w:rsidTr="004858E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DBA44" w14:textId="3A8F4405" w:rsidR="005A2196" w:rsidRPr="007F5651" w:rsidRDefault="00A46482" w:rsidP="005A2196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</w:t>
            </w:r>
            <w:r w:rsidR="005A2196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rm</w:t>
            </w: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5A2196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F9A39" w14:textId="77777777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C362D" w14:textId="77777777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74266" w14:textId="77777777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B2C08" w14:textId="77777777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A2196" w:rsidRPr="007F5651" w14:paraId="3C246E7E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4EA0FEDA" w14:textId="5CAFBA4D" w:rsidR="005A2196" w:rsidRPr="007F5651" w:rsidRDefault="005A2196" w:rsidP="005A2196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C0C6" w14:textId="5864C0AD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9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1BA8" w14:textId="6C2255BD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6 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F0EB" w14:textId="183B58AD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6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4EFE" w14:textId="44A54670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5A2196" w:rsidRPr="007F5651" w14:paraId="47D1C226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9C77FF2" w14:textId="3DC2DD45" w:rsidR="005A2196" w:rsidRPr="007F5651" w:rsidRDefault="003158E6" w:rsidP="005A2196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ysenter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2ED9" w14:textId="130EF328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FCB3" w14:textId="761A4FF4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0 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0589" w14:textId="1E3AE96B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66E8" w14:textId="7B6AB8FF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5A2196" w:rsidRPr="007F5651" w14:paraId="118AD83D" w14:textId="77777777" w:rsidTr="004858E2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4866D57" w14:textId="25315201" w:rsidR="005A2196" w:rsidRPr="007F5651" w:rsidRDefault="00A46482" w:rsidP="005A2196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</w:t>
            </w:r>
            <w:r w:rsidR="005A2196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rm</w:t>
            </w: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5A2196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41D5902" w14:textId="77777777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EC5041" w14:textId="77777777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CFC61A" w14:textId="77777777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EF89EB" w14:textId="77777777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A2196" w:rsidRPr="007F5651" w14:paraId="1AFE5ECC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13748EA4" w14:textId="59625A55" w:rsidR="005A2196" w:rsidRPr="007F5651" w:rsidRDefault="005A2196" w:rsidP="005A2196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F76D" w14:textId="6496DE40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063C" w14:textId="3E2B585F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67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0C88" w14:textId="7A3950E8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83FD" w14:textId="75AF86BD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56 **</w:t>
            </w:r>
          </w:p>
        </w:tc>
      </w:tr>
      <w:tr w:rsidR="005A2196" w:rsidRPr="007F5651" w14:paraId="1C9EF4A8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4057D" w14:textId="205ABCAC" w:rsidR="005A2196" w:rsidRPr="007F5651" w:rsidRDefault="003158E6" w:rsidP="005A2196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ysentery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33FCF" w14:textId="703F7D35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6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3D944" w14:textId="40B88EA4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2E337" w14:textId="0276F14D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6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382D4" w14:textId="30123ACD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000</w:t>
            </w:r>
          </w:p>
        </w:tc>
      </w:tr>
      <w:tr w:rsidR="00A46482" w:rsidRPr="007F5651" w14:paraId="14BB967D" w14:textId="77777777" w:rsidTr="004858E2">
        <w:trPr>
          <w:trHeight w:val="272"/>
          <w:jc w:val="center"/>
        </w:trPr>
        <w:tc>
          <w:tcPr>
            <w:tcW w:w="80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D24DB" w14:textId="5A7D6DCC" w:rsidR="00A46482" w:rsidRPr="007F5651" w:rsidRDefault="00A46482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-SD and Post-SD </w:t>
            </w:r>
            <w:r w:rsidR="00481FC4"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igs</w:t>
            </w:r>
          </w:p>
        </w:tc>
      </w:tr>
      <w:tr w:rsidR="005A2196" w:rsidRPr="007F5651" w14:paraId="794C24E9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9D4D0" w14:textId="328C3388" w:rsidR="005A2196" w:rsidRPr="007F5651" w:rsidRDefault="005A2196" w:rsidP="005A2196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6360F" w14:textId="155645C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4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4B917" w14:textId="751CC1A6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4 *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D6074" w14:textId="0AF63C49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4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A055A" w14:textId="3E2AD0F9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5A2196" w:rsidRPr="007F5651" w14:paraId="0922F953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0A616CA" w14:textId="0749B64A" w:rsidR="005A2196" w:rsidRPr="007F5651" w:rsidRDefault="005A2196" w:rsidP="005A2196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289D" w14:textId="28930930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D1B9" w14:textId="315F6B9C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7302" w14:textId="68C3E09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F488" w14:textId="500B1F45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91</w:t>
            </w:r>
          </w:p>
        </w:tc>
      </w:tr>
      <w:tr w:rsidR="005A2196" w:rsidRPr="007F5651" w14:paraId="61BF5E25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0DF0C414" w14:textId="5A3BD139" w:rsidR="005A2196" w:rsidRPr="007F5651" w:rsidRDefault="003158E6" w:rsidP="005A2196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ysenter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DAD3" w14:textId="7E743BE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CD42" w14:textId="67C20F18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3971" w14:textId="5E92AADD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5D13" w14:textId="236F3B80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93</w:t>
            </w:r>
          </w:p>
        </w:tc>
      </w:tr>
      <w:tr w:rsidR="005A2196" w:rsidRPr="007F5651" w14:paraId="25E8AA3C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52D7B77D" w14:textId="69D78A80" w:rsidR="005A2196" w:rsidRPr="007F5651" w:rsidRDefault="005A2196" w:rsidP="005A2196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Sampling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271A" w14:textId="7777777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F179" w14:textId="7777777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B7C6" w14:textId="6B40156B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1AD8" w14:textId="748DFD0C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0 *</w:t>
            </w:r>
          </w:p>
        </w:tc>
      </w:tr>
      <w:tr w:rsidR="005A2196" w:rsidRPr="007F5651" w14:paraId="39249661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9536" w14:textId="1098B2CF" w:rsidR="005A2196" w:rsidRPr="007F5651" w:rsidRDefault="005A2196" w:rsidP="005A2196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</w:t>
            </w:r>
            <w:r w:rsidR="003158E6"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ysentery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2F77C" w14:textId="7777777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D12BC" w14:textId="77777777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4831A" w14:textId="7CC557A8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636E4" w14:textId="11F93D8D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44</w:t>
            </w:r>
          </w:p>
        </w:tc>
      </w:tr>
      <w:tr w:rsidR="005A2196" w:rsidRPr="007F5651" w14:paraId="79F25559" w14:textId="77777777" w:rsidTr="004858E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33E39" w14:textId="67CFE3A4" w:rsidR="005A2196" w:rsidRPr="007F5651" w:rsidRDefault="005A2196" w:rsidP="005A2196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A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70092" w14:textId="77777777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DE881" w14:textId="77777777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DACA8" w14:textId="77777777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54C06" w14:textId="77777777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A2196" w:rsidRPr="007F5651" w14:paraId="2E022A76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ED3570C" w14:textId="275C4AAE" w:rsidR="005A2196" w:rsidRPr="007F5651" w:rsidRDefault="005A2196" w:rsidP="005A2196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367B" w14:textId="1B5E093E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05B1" w14:textId="73035103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3EA1" w14:textId="5E7925C9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6C78" w14:textId="3FEB48BE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4 *</w:t>
            </w:r>
          </w:p>
        </w:tc>
      </w:tr>
      <w:tr w:rsidR="005A2196" w:rsidRPr="007F5651" w14:paraId="2477B0A5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3854E2A8" w14:textId="0AF67DE2" w:rsidR="005A2196" w:rsidRPr="007F5651" w:rsidRDefault="003158E6" w:rsidP="005A2196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ysenter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18EE" w14:textId="51693A46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8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2A65" w14:textId="3CD20EFF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268E" w14:textId="26C059C3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E277" w14:textId="1D216A2C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8 *</w:t>
            </w:r>
          </w:p>
        </w:tc>
      </w:tr>
      <w:tr w:rsidR="005A2196" w:rsidRPr="007F5651" w14:paraId="761A45DF" w14:textId="77777777" w:rsidTr="004858E2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20D1A707" w14:textId="3CB6EA9E" w:rsidR="005A2196" w:rsidRPr="007F5651" w:rsidRDefault="005A2196" w:rsidP="005A2196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6017925" w14:textId="2FEB5182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91481D" w14:textId="63E0535F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883D30" w14:textId="16C37807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A048EB" w14:textId="455631DB" w:rsidR="005A2196" w:rsidRPr="007F5651" w:rsidRDefault="005A2196" w:rsidP="005A219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A2196" w:rsidRPr="007F5651" w14:paraId="1DD68AF6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</w:tcPr>
          <w:p w14:paraId="7503962D" w14:textId="3E68C0DB" w:rsidR="005A2196" w:rsidRPr="007F5651" w:rsidRDefault="005A2196" w:rsidP="005A2196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276C" w14:textId="48262D4A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2370" w14:textId="7BA44D3D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6B49" w14:textId="693429CC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A310" w14:textId="11347511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78</w:t>
            </w:r>
          </w:p>
        </w:tc>
      </w:tr>
      <w:tr w:rsidR="005A2196" w:rsidRPr="007F5651" w14:paraId="03AC1B19" w14:textId="77777777" w:rsidTr="00221FC7">
        <w:trPr>
          <w:trHeight w:val="272"/>
          <w:jc w:val="center"/>
        </w:trPr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D2A52" w14:textId="3C95DAC0" w:rsidR="005A2196" w:rsidRPr="007F5651" w:rsidRDefault="003158E6" w:rsidP="005A2196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ysentery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D743D" w14:textId="247BCD9E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8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129F0" w14:textId="3C8BE1F8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2DDF6" w14:textId="5D68AA14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A1749" w14:textId="1351A9F2" w:rsidR="005A2196" w:rsidRPr="007F5651" w:rsidRDefault="005A2196" w:rsidP="00221FC7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7F565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56</w:t>
            </w:r>
          </w:p>
        </w:tc>
      </w:tr>
    </w:tbl>
    <w:p w14:paraId="33C81EC2" w14:textId="10276EB6" w:rsidR="000C34C5" w:rsidRPr="007F5651" w:rsidRDefault="000C34C5" w:rsidP="000C34C5">
      <w:pPr>
        <w:spacing w:line="259" w:lineRule="auto"/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</w:pPr>
      <w:r w:rsidRPr="007F5651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                               * </w:t>
      </w:r>
      <w:r w:rsidRPr="007F5651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Pr="007F5651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≤ 0.05, ** </w:t>
      </w:r>
      <w:r w:rsidRPr="007F5651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Pr="007F5651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≤ 0.01, *** </w:t>
      </w:r>
      <w:r w:rsidRPr="007F5651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="0025250B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 xml:space="preserve"> </w:t>
      </w:r>
      <w:r w:rsidRPr="007F5651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≤ 0.001, **** </w:t>
      </w:r>
      <w:r w:rsidRPr="007F5651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Pr="007F5651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≤ 0.0001</w:t>
      </w:r>
    </w:p>
    <w:p w14:paraId="36535388" w14:textId="77777777" w:rsidR="006B6EB7" w:rsidRDefault="006B6EB7"/>
    <w:sectPr w:rsidR="006B6E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4C5"/>
    <w:rsid w:val="00065B30"/>
    <w:rsid w:val="000777B5"/>
    <w:rsid w:val="000A293A"/>
    <w:rsid w:val="000A361D"/>
    <w:rsid w:val="000C34C5"/>
    <w:rsid w:val="000C3C31"/>
    <w:rsid w:val="000E0675"/>
    <w:rsid w:val="000F6F66"/>
    <w:rsid w:val="0010292A"/>
    <w:rsid w:val="00145C40"/>
    <w:rsid w:val="001A29B7"/>
    <w:rsid w:val="00221FC7"/>
    <w:rsid w:val="0024516E"/>
    <w:rsid w:val="0025250B"/>
    <w:rsid w:val="002C1D18"/>
    <w:rsid w:val="003079AD"/>
    <w:rsid w:val="003158E6"/>
    <w:rsid w:val="004252F7"/>
    <w:rsid w:val="00435C76"/>
    <w:rsid w:val="00466541"/>
    <w:rsid w:val="00481FC4"/>
    <w:rsid w:val="004858E2"/>
    <w:rsid w:val="00494560"/>
    <w:rsid w:val="004A0830"/>
    <w:rsid w:val="004B0FAA"/>
    <w:rsid w:val="00507C31"/>
    <w:rsid w:val="005748EE"/>
    <w:rsid w:val="005752FD"/>
    <w:rsid w:val="005A2196"/>
    <w:rsid w:val="00676D3F"/>
    <w:rsid w:val="006B6EB7"/>
    <w:rsid w:val="007A507F"/>
    <w:rsid w:val="007B5A5F"/>
    <w:rsid w:val="007F5651"/>
    <w:rsid w:val="0086308A"/>
    <w:rsid w:val="008A1AAA"/>
    <w:rsid w:val="008C2063"/>
    <w:rsid w:val="00915F09"/>
    <w:rsid w:val="009831FB"/>
    <w:rsid w:val="009B50FB"/>
    <w:rsid w:val="00A34548"/>
    <w:rsid w:val="00A46482"/>
    <w:rsid w:val="00AE1B43"/>
    <w:rsid w:val="00B63F7D"/>
    <w:rsid w:val="00B64821"/>
    <w:rsid w:val="00C237D6"/>
    <w:rsid w:val="00D30825"/>
    <w:rsid w:val="00D80E23"/>
    <w:rsid w:val="00D924B2"/>
    <w:rsid w:val="00EE66FC"/>
    <w:rsid w:val="00F86205"/>
    <w:rsid w:val="00FA3760"/>
    <w:rsid w:val="00FB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67A61"/>
  <w15:chartTrackingRefBased/>
  <w15:docId w15:val="{55010F6D-7B30-4273-808B-D875D3F7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4C5"/>
  </w:style>
  <w:style w:type="paragraph" w:styleId="Ttulo1">
    <w:name w:val="heading 1"/>
    <w:basedOn w:val="Normal"/>
    <w:next w:val="Normal"/>
    <w:link w:val="Ttulo1Car"/>
    <w:uiPriority w:val="9"/>
    <w:qFormat/>
    <w:rsid w:val="000C34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C34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C34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C34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C34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C34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C34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C34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C34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C34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C34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C34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C34C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C34C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C34C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C34C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C34C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C34C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C34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C3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C34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C34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C34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C34C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C34C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C34C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C34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C34C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C34C5"/>
    <w:rPr>
      <w:b/>
      <w:bCs/>
      <w:smallCaps/>
      <w:color w:val="0F4761" w:themeColor="accent1" w:themeShade="BF"/>
      <w:spacing w:val="5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0C34C5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0C3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1</Pages>
  <Words>468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PEREZ PEREZ</dc:creator>
  <cp:keywords/>
  <dc:description/>
  <cp:lastModifiedBy>LUCIA PEREZ PEREZ</cp:lastModifiedBy>
  <cp:revision>21</cp:revision>
  <dcterms:created xsi:type="dcterms:W3CDTF">2025-04-15T10:44:00Z</dcterms:created>
  <dcterms:modified xsi:type="dcterms:W3CDTF">2025-08-27T13:25:00Z</dcterms:modified>
</cp:coreProperties>
</file>